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E4D94" w14:textId="5B9310AB" w:rsidR="001524F4" w:rsidRDefault="001524F4" w:rsidP="001524F4">
      <w:pPr>
        <w:spacing w:line="480" w:lineRule="auto"/>
        <w:jc w:val="both"/>
        <w:rPr>
          <w:rFonts w:ascii="Times New Roman" w:hAnsi="Times New Roman" w:cs="Times New Roman"/>
        </w:rPr>
      </w:pPr>
      <w:r w:rsidRPr="00826CC7">
        <w:rPr>
          <w:rFonts w:ascii="Times New Roman" w:hAnsi="Times New Roman" w:cs="Times New Roman"/>
          <w:b/>
          <w:bCs/>
        </w:rPr>
        <w:t>Supplementary</w:t>
      </w:r>
      <w:r w:rsidR="00B216B4">
        <w:rPr>
          <w:rFonts w:ascii="Times New Roman" w:hAnsi="Times New Roman" w:cs="Times New Roman"/>
          <w:b/>
          <w:bCs/>
        </w:rPr>
        <w:t>. S3</w:t>
      </w:r>
      <w:r w:rsidRPr="00826CC7">
        <w:rPr>
          <w:rFonts w:ascii="Times New Roman" w:hAnsi="Times New Roman" w:cs="Times New Roman"/>
          <w:b/>
          <w:bCs/>
        </w:rPr>
        <w:t xml:space="preserve"> Table</w:t>
      </w:r>
      <w:r w:rsidR="00B216B4">
        <w:rPr>
          <w:rFonts w:ascii="Times New Roman" w:hAnsi="Times New Roman" w:cs="Times New Roman"/>
          <w:b/>
          <w:bCs/>
        </w:rPr>
        <w:t>.</w:t>
      </w:r>
      <w:r w:rsidR="00235AA2" w:rsidRPr="00235AA2">
        <w:rPr>
          <w:rFonts w:ascii="Times New Roman" w:hAnsi="Times New Roman" w:cs="Times New Roman"/>
        </w:rPr>
        <w:t xml:space="preserve"> </w:t>
      </w:r>
      <w:r w:rsidR="00704CA9" w:rsidRPr="00704CA9">
        <w:rPr>
          <w:rFonts w:ascii="Times New Roman" w:hAnsi="Times New Roman" w:cs="Times New Roman"/>
        </w:rPr>
        <w:t xml:space="preserve">Raw WHONET MIC records and antifungal interpretation categories for </w:t>
      </w:r>
      <w:r w:rsidR="00704CA9" w:rsidRPr="00D15F3D">
        <w:rPr>
          <w:rFonts w:ascii="Times New Roman" w:hAnsi="Times New Roman" w:cs="Times New Roman"/>
          <w:i/>
          <w:iCs/>
        </w:rPr>
        <w:t xml:space="preserve">Candida </w:t>
      </w:r>
      <w:r w:rsidR="00704CA9" w:rsidRPr="00704CA9">
        <w:rPr>
          <w:rFonts w:ascii="Times New Roman" w:hAnsi="Times New Roman" w:cs="Times New Roman"/>
        </w:rPr>
        <w:t>spp. isolates, 2022–2024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7"/>
        <w:gridCol w:w="390"/>
        <w:gridCol w:w="633"/>
        <w:gridCol w:w="633"/>
        <w:gridCol w:w="633"/>
        <w:gridCol w:w="626"/>
        <w:gridCol w:w="660"/>
        <w:gridCol w:w="844"/>
        <w:gridCol w:w="889"/>
        <w:gridCol w:w="784"/>
        <w:gridCol w:w="745"/>
        <w:gridCol w:w="725"/>
        <w:gridCol w:w="804"/>
      </w:tblGrid>
      <w:tr w:rsidR="00AD704B" w:rsidRPr="00033226" w14:paraId="662E52BE" w14:textId="77777777" w:rsidTr="008505C5">
        <w:trPr>
          <w:trHeight w:val="1120"/>
          <w:tblHeader/>
        </w:trPr>
        <w:tc>
          <w:tcPr>
            <w:tcW w:w="1012" w:type="dxa"/>
            <w:vAlign w:val="center"/>
            <w:hideMark/>
          </w:tcPr>
          <w:p w14:paraId="04AA83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SPECIES </w:t>
            </w:r>
            <w:r w:rsidRPr="0003322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Candida </w:t>
            </w: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pp.</w:t>
            </w:r>
          </w:p>
        </w:tc>
        <w:tc>
          <w:tcPr>
            <w:tcW w:w="442" w:type="dxa"/>
            <w:vAlign w:val="center"/>
            <w:hideMark/>
          </w:tcPr>
          <w:p w14:paraId="6F335CB2" w14:textId="48619083" w:rsidR="00033226" w:rsidRPr="00033226" w:rsidRDefault="00AD704B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Year</w:t>
            </w:r>
            <w:proofErr w:type="spellEnd"/>
          </w:p>
        </w:tc>
        <w:tc>
          <w:tcPr>
            <w:tcW w:w="629" w:type="dxa"/>
            <w:vAlign w:val="center"/>
            <w:hideMark/>
          </w:tcPr>
          <w:p w14:paraId="4B0FEE1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FCT_NM</w:t>
            </w:r>
          </w:p>
        </w:tc>
        <w:tc>
          <w:tcPr>
            <w:tcW w:w="0" w:type="auto"/>
            <w:vAlign w:val="center"/>
            <w:hideMark/>
          </w:tcPr>
          <w:p w14:paraId="3D2CF4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AS_NM</w:t>
            </w:r>
          </w:p>
        </w:tc>
        <w:tc>
          <w:tcPr>
            <w:tcW w:w="0" w:type="auto"/>
            <w:vAlign w:val="center"/>
            <w:hideMark/>
          </w:tcPr>
          <w:p w14:paraId="00B02CB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FLU_NM</w:t>
            </w:r>
          </w:p>
        </w:tc>
        <w:tc>
          <w:tcPr>
            <w:tcW w:w="0" w:type="auto"/>
            <w:vAlign w:val="center"/>
            <w:hideMark/>
          </w:tcPr>
          <w:p w14:paraId="01AFEC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IF_NM</w:t>
            </w:r>
          </w:p>
        </w:tc>
        <w:tc>
          <w:tcPr>
            <w:tcW w:w="0" w:type="auto"/>
            <w:vAlign w:val="center"/>
            <w:hideMark/>
          </w:tcPr>
          <w:p w14:paraId="55036A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VOR_NM</w:t>
            </w:r>
          </w:p>
        </w:tc>
        <w:tc>
          <w:tcPr>
            <w:tcW w:w="0" w:type="auto"/>
            <w:vAlign w:val="center"/>
            <w:hideMark/>
          </w:tcPr>
          <w:p w14:paraId="7F0D867D" w14:textId="188C3A66" w:rsidR="00033226" w:rsidRPr="00033226" w:rsidRDefault="00AD704B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A</w:t>
            </w:r>
            <w:r w:rsidRPr="00AD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photericin</w:t>
            </w:r>
            <w:proofErr w:type="spellEnd"/>
            <w:r w:rsidRPr="00AD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B </w:t>
            </w:r>
            <w:r w:rsidR="00033226"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(AB_NM)</w:t>
            </w:r>
          </w:p>
        </w:tc>
        <w:tc>
          <w:tcPr>
            <w:tcW w:w="0" w:type="auto"/>
            <w:vAlign w:val="center"/>
            <w:hideMark/>
          </w:tcPr>
          <w:p w14:paraId="44ED7334" w14:textId="289146C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5-</w:t>
            </w:r>
            <w:r w:rsidR="006D4259" w:rsidRPr="006D42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Fluorocytosine</w:t>
            </w: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FCT_NM)</w:t>
            </w:r>
          </w:p>
        </w:tc>
        <w:tc>
          <w:tcPr>
            <w:tcW w:w="0" w:type="auto"/>
            <w:vAlign w:val="center"/>
            <w:hideMark/>
          </w:tcPr>
          <w:p w14:paraId="64696D3A" w14:textId="54AF1DC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Caspofungin (CAS_NM)</w:t>
            </w:r>
          </w:p>
        </w:tc>
        <w:tc>
          <w:tcPr>
            <w:tcW w:w="0" w:type="auto"/>
            <w:vAlign w:val="center"/>
            <w:hideMark/>
          </w:tcPr>
          <w:p w14:paraId="3B903405" w14:textId="45A020D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Fluconazol</w:t>
            </w:r>
            <w:r w:rsidR="006D42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e</w:t>
            </w:r>
            <w:proofErr w:type="spellEnd"/>
            <w:r w:rsidR="006D42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</w:t>
            </w:r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(FLU_NM)</w:t>
            </w:r>
          </w:p>
        </w:tc>
        <w:tc>
          <w:tcPr>
            <w:tcW w:w="0" w:type="auto"/>
            <w:vAlign w:val="center"/>
            <w:hideMark/>
          </w:tcPr>
          <w:p w14:paraId="26287783" w14:textId="5DFE288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Micafungin</w:t>
            </w:r>
            <w:proofErr w:type="spellEnd"/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MIF_NM)</w:t>
            </w:r>
          </w:p>
        </w:tc>
        <w:tc>
          <w:tcPr>
            <w:tcW w:w="0" w:type="auto"/>
            <w:vAlign w:val="center"/>
            <w:hideMark/>
          </w:tcPr>
          <w:p w14:paraId="797DB24E" w14:textId="328899B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Voriconazol</w:t>
            </w:r>
            <w:r w:rsidR="00AD70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e</w:t>
            </w:r>
            <w:proofErr w:type="spellEnd"/>
            <w:r w:rsidRPr="000332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 xml:space="preserve"> (VOR_NM)</w:t>
            </w:r>
          </w:p>
        </w:tc>
      </w:tr>
      <w:tr w:rsidR="00AD704B" w:rsidRPr="00033226" w14:paraId="2FAB73D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A293F55" w14:textId="0F03A2C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AD4A5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1994329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564B0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2E2772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5024E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4870F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C61D74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08DB4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74847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AD99A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8FE96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9D65C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F37668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F8898C2" w14:textId="020D70F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795974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68A95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D9A432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0F4C7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F46F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F535F0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1C71EF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9F27F4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70A65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4E664A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5B04E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17C943B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5177A71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B65E300" w14:textId="6811C91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7CD859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5B69E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9DC566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4ECDE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1DF0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D9CCC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369BA7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A22AF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FBE7B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9A6E4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28617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D4B6B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51AC9B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6519795" w14:textId="54B92C9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yerozyma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guilliermondii (Candida guilliermondii)</w:t>
            </w:r>
          </w:p>
        </w:tc>
        <w:tc>
          <w:tcPr>
            <w:tcW w:w="442" w:type="dxa"/>
            <w:noWrap/>
            <w:vAlign w:val="center"/>
            <w:hideMark/>
          </w:tcPr>
          <w:p w14:paraId="0105C0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7A5B5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B3281F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BB1C7B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E4774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6409A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77E48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2BE23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WT</w:t>
            </w:r>
          </w:p>
        </w:tc>
        <w:tc>
          <w:tcPr>
            <w:tcW w:w="0" w:type="auto"/>
            <w:noWrap/>
            <w:vAlign w:val="center"/>
            <w:hideMark/>
          </w:tcPr>
          <w:p w14:paraId="635917F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BFA5B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E95B48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03BE7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E107C2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FBA3B78" w14:textId="6B6DFB9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EA5ED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47C35ED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32</w:t>
            </w:r>
          </w:p>
        </w:tc>
        <w:tc>
          <w:tcPr>
            <w:tcW w:w="0" w:type="auto"/>
            <w:noWrap/>
            <w:vAlign w:val="center"/>
            <w:hideMark/>
          </w:tcPr>
          <w:p w14:paraId="2D1A52B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4</w:t>
            </w:r>
          </w:p>
        </w:tc>
        <w:tc>
          <w:tcPr>
            <w:tcW w:w="0" w:type="auto"/>
            <w:noWrap/>
            <w:vAlign w:val="center"/>
            <w:hideMark/>
          </w:tcPr>
          <w:p w14:paraId="65E342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A77CED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4</w:t>
            </w:r>
          </w:p>
        </w:tc>
        <w:tc>
          <w:tcPr>
            <w:tcW w:w="0" w:type="auto"/>
            <w:noWrap/>
            <w:vAlign w:val="center"/>
            <w:hideMark/>
          </w:tcPr>
          <w:p w14:paraId="41473BB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4CAAF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ECEC5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D8116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0C3697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256A998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05905B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4C0231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978B5CC" w14:textId="0E28A84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dubliniensis</w:t>
            </w:r>
          </w:p>
        </w:tc>
        <w:tc>
          <w:tcPr>
            <w:tcW w:w="442" w:type="dxa"/>
            <w:noWrap/>
            <w:vAlign w:val="center"/>
            <w:hideMark/>
          </w:tcPr>
          <w:p w14:paraId="21381A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191EA07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32</w:t>
            </w:r>
          </w:p>
        </w:tc>
        <w:tc>
          <w:tcPr>
            <w:tcW w:w="0" w:type="auto"/>
            <w:noWrap/>
            <w:vAlign w:val="center"/>
            <w:hideMark/>
          </w:tcPr>
          <w:p w14:paraId="46FE80B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9BFE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777EC2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F3A2D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4</w:t>
            </w:r>
          </w:p>
        </w:tc>
        <w:tc>
          <w:tcPr>
            <w:tcW w:w="0" w:type="auto"/>
            <w:noWrap/>
            <w:vAlign w:val="center"/>
            <w:hideMark/>
          </w:tcPr>
          <w:p w14:paraId="21BB9E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5BF40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51193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E49CA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3FF2EC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5792C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</w:tr>
      <w:tr w:rsidR="00AD704B" w:rsidRPr="00033226" w14:paraId="0E3BC7D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A0F8EF0" w14:textId="1486F65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0C4167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02940E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508D8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3F5AA4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3562A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BB553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63E98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A5BC4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D9C87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916DA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CD786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33EE0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AC5EA8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66E7705" w14:textId="01C1B67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776022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591F6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BA0AB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5DE8B4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353C47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7FA5A9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15545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F545D1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284A2B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563DC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31076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9A284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AC03CD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5C4158F" w14:textId="10DB76D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96C50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4EBA0D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298C2C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49752C0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F27CD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50F44E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12</w:t>
            </w:r>
          </w:p>
        </w:tc>
        <w:tc>
          <w:tcPr>
            <w:tcW w:w="0" w:type="auto"/>
            <w:noWrap/>
            <w:vAlign w:val="center"/>
            <w:hideMark/>
          </w:tcPr>
          <w:p w14:paraId="55D44A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C3294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WT</w:t>
            </w:r>
          </w:p>
        </w:tc>
        <w:tc>
          <w:tcPr>
            <w:tcW w:w="0" w:type="auto"/>
            <w:noWrap/>
            <w:vAlign w:val="center"/>
            <w:hideMark/>
          </w:tcPr>
          <w:p w14:paraId="4B7BE01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6A50AD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42729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5D6159D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8B19AA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BEAAC45" w14:textId="7EC4D50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04A3C6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1C6DED7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03B95A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48E8A3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1FCB8C9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12</w:t>
            </w:r>
          </w:p>
        </w:tc>
        <w:tc>
          <w:tcPr>
            <w:tcW w:w="0" w:type="auto"/>
            <w:noWrap/>
            <w:vAlign w:val="center"/>
            <w:hideMark/>
          </w:tcPr>
          <w:p w14:paraId="5EDD5B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4</w:t>
            </w:r>
          </w:p>
        </w:tc>
        <w:tc>
          <w:tcPr>
            <w:tcW w:w="0" w:type="auto"/>
            <w:noWrap/>
            <w:vAlign w:val="center"/>
            <w:hideMark/>
          </w:tcPr>
          <w:p w14:paraId="6D0BB4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50781A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C050A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8626B9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62C5F39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F1DE3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</w:tr>
      <w:tr w:rsidR="00AD704B" w:rsidRPr="00033226" w14:paraId="21B218B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08707B4" w14:textId="58C15E6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9617D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6EBDDE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51E249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06F27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4D0C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DE5D1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4ABF28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384587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743DB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1393B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BB438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BDF544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B2876F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86BF3C9" w14:textId="27610F7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35D9D71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13D03A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659D3E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2F23DB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DB423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2D087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4E4D4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9CB09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D274B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78A6E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4CFAE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E5CDA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A9B5C2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A68688C" w14:textId="73F0BDF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7B92D8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11E0E9F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C7D31A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69E79E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75B7860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C9EE2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12</w:t>
            </w:r>
          </w:p>
        </w:tc>
        <w:tc>
          <w:tcPr>
            <w:tcW w:w="0" w:type="auto"/>
            <w:noWrap/>
            <w:vAlign w:val="center"/>
            <w:hideMark/>
          </w:tcPr>
          <w:p w14:paraId="165825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E9AE6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7883C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08A6D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9AA4E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25989B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623A6A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52C253A" w14:textId="156DE94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Debaryomyces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ansenii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Candida </w:t>
            </w: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amata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42" w:type="dxa"/>
            <w:noWrap/>
            <w:vAlign w:val="center"/>
            <w:hideMark/>
          </w:tcPr>
          <w:p w14:paraId="4B97B0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1AF8572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3575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DB18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402D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86D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3FBD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E59961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DE0A6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E70F4E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E70A9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3357DB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</w:tr>
      <w:tr w:rsidR="00AD704B" w:rsidRPr="00033226" w14:paraId="5BC17A0B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0BDF73F" w14:textId="240CA3B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6902A45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020BEB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E694D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BC287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69F6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D3414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1F0661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E88962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8F654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D07362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8B57C2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56842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11E4E9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873E312" w14:textId="4C461A3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6A9C6E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61BA48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28852F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E2B9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EB78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A8C8C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CEB63A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D5B09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89331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1D048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E7D39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5080E6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B8BEC4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2B95BA9" w14:textId="3BCD31C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0DF8B9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61F30F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4B2E8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1E90F77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A7357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75E00D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F6573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2004F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0EF218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0E608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3EA2C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9BBFAA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583B98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1F43330" w14:textId="54D7E02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1B58D47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1289CE0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BB1BB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7DCE4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6080B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E35F7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776AD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EEFB1E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C8908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02602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D3E41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86F6B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5A6BDE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9702690" w14:textId="709F6BC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F8932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044998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67AD6F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1968D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7B720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766DFC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0A40F1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0E347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A37D1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A70D2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55570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9C8C1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8FA1A9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8D0EEE3" w14:textId="7164D5D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4AD768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06DDBC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38AC4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7D91FA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4E7C4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201D3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B1818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65F40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F4C8EA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708D8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968BB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1F181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3C3919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DDB3F45" w14:textId="7D93EE4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D61A22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320BD0B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A51EFD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46AE7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43705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DDDCB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0D47A9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270AAB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751BB2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58548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54193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FD2C4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D8969A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0B4AF49" w14:textId="450B0A7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E2A6B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51466E2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5FC50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BA5DD9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532664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989D6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7FAD00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C0C51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F9005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33A40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CF9B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38918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2947D5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BA63AAC" w14:textId="308737F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4E7523F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315A5AE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25E07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C41E5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6FC0C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E876E6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CA25A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B6864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ED60C0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498FB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C01DB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E42C53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C7D5A4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59A1CF9" w14:textId="6BEFBA1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B28E2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3798CB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BB70D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8837D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77C2F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23917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33EDD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DC747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1218AD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D8B4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A83DF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01ABA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263857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FFC859E" w14:textId="77F0DDA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D8F03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97BE3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0C59A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7C4B97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10B5D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C0620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227C7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B2523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AC346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07724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5D298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B23403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E9070F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F037634" w14:textId="0A3E103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615ACE2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35859E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F7D6D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29E544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5B7E63A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C30D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47F790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6503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133A8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5E7285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600436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CAE877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4F7ECF9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64ABA87" w14:textId="396EEEB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FDB8C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3E7198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6E325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31DE1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C5A9E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B6E0B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7B453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BFDD1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3508E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46AB0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C11915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901A7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DD69AC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EEE92DF" w14:textId="25159E0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60CD42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39DBEA4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4B7E7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32888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ACD5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890E26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94A06A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7EDCC8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8CAF4D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D1F81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CAF11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33F48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F636EB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CFCCADD" w14:textId="18A0020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387EC0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3E3DA9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EABED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B0941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2DDD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B96176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580C26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52083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B5A18B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A72BBA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E9514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842A2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1AEF242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49C2F3D" w14:textId="65618E4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622674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422653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364E0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6013C0B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0D560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44EDCD5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1EC4F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1AD6F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5A74D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64CB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BD4180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2AB91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96EBDB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349D975" w14:textId="32C9BE3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ADFA5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543A5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F2656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CE06B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88065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0CA54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D26EE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9A5834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DAAE8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0AA4E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09886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679604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C0A08D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871B582" w14:textId="23CCB6E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5CE20F0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21F703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C4C5FC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903C2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052BE4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15985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256E6B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ADDCC6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9F66D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DC6F2D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45F3BB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482768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466EC1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801D3E2" w14:textId="1F8FD3D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26BD55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544D4D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4A5C2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62037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CF7245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0394E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17EE5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C496C2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7C707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96B68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8A5E1D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ED675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6C1105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B7C35D4" w14:textId="065E0E9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913CD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34784D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635FD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03AF5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0F79E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679B58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6359A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16AF7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FAE14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44F979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78307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9E8E5B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36ACB4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79DC827" w14:textId="0F46F04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A2C29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377B5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27210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CE08E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4DDA35B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74B4AC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E808E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4F91E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417CC5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00804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14:paraId="1EA1478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C41627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B6DB53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304C25A" w14:textId="37A2E13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08AFB4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1DED87A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C7A97F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625C2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197A04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0EB97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92F854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1816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A368B8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99292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6FCD3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C509B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42616E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ACEC6A5" w14:textId="5EBB6AE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0639B4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DC570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A7B1E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005C28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A88C3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BADE78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99869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71DFC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45AC6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98D596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EAB4A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C556C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1A4330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44AA045" w14:textId="0409060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2D0308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73593E5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1B8FA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4</w:t>
            </w:r>
          </w:p>
        </w:tc>
        <w:tc>
          <w:tcPr>
            <w:tcW w:w="0" w:type="auto"/>
            <w:noWrap/>
            <w:vAlign w:val="center"/>
            <w:hideMark/>
          </w:tcPr>
          <w:p w14:paraId="705CB7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0091A0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683930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50584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FB138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CD10E5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7B2108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3D5CC7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B67A1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499DA3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345AF5D" w14:textId="47F348C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5376CE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2</w:t>
            </w:r>
          </w:p>
        </w:tc>
        <w:tc>
          <w:tcPr>
            <w:tcW w:w="629" w:type="dxa"/>
            <w:noWrap/>
            <w:vAlign w:val="center"/>
            <w:hideMark/>
          </w:tcPr>
          <w:p w14:paraId="337866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CEDCF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3A2F5F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66DCFC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DC857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9E0767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32D3C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963892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A910C4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992289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72AEB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806720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D54E005" w14:textId="2761A7A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69C5F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8DE33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F74B07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AA252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0466B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88D69A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41A87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8DD76B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32079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FD13D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9256D9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BEA56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C01F4E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A5243FA" w14:textId="4E435E9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355BE5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0EB00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281B7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57B007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ACD42C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F8872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08D97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30D01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510D2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15C98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86121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15B05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3A8C74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21C557E" w14:textId="6DF27D9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023F77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3B82BC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18F5F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45FC29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8B8FD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BD7D39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1DD3E2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FA6CA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CA79A1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4CF01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46DFF2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AE379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5BAED1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CF21F40" w14:textId="509E887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19ED7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4B234B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39D42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031953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7D98938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15F91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A5E0A4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4BE49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31B39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66E04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45A840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2AD845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CB1797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F26BCB6" w14:textId="2A9805C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F410B6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10EE8D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407D8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C0C50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F66E1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8D684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892E0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5C9A1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355F5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3C7CC4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2F58B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106CB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51AE0E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F8DFB82" w14:textId="4BB9661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4965F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BAD61B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58979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660BBD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B6071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E00ED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49850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24EBD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1C88B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5910A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583D7A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99E331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EA765F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332FF2C" w14:textId="56C030B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A75C0B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24AA0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408B9A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DC852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9048B5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E636F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7C8300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5E771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AF490B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360A27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D45449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564FF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EF6EF0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6FE9FA0" w14:textId="5D19921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268BF1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94464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FC76D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00CA51E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CB55E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050345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98D3EB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AAB29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369B0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89A82A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A9220F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308AD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93A685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23D0CED" w14:textId="358F6A5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6A2011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93C13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0B42E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B5DF9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F30F7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4A519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CCA064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D60C7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4C54E2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0541B7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5AF64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4B9DC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FF968C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0C26245" w14:textId="3326E53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5CA698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0FF83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5572F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5CC74F5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53CC21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EE7F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6ADF7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AEF16B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1464C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0ED1B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34103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01EFD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E2931DB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E35A16C" w14:textId="642A3C8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092CE0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1A8E5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781FFF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51466AA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5761E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F875B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6D9F1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21D80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0E763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7D2C5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BFC0B8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F5294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8AB8A3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D6A5089" w14:textId="4EF7588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711655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02949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AEA63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CF7F8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014496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550B09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3933E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2DF79A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249EB0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8CB62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D90E6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AD6ACB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221386F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7E3501B" w14:textId="4825A3D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25E3A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6945EF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50B0B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23C1760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FDA2E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03BBD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F0A0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054E10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34A10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B60844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0BFB9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63609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</w:tr>
      <w:tr w:rsidR="00AD704B" w:rsidRPr="00033226" w14:paraId="20FD52E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F7ED5CF" w14:textId="3BEB1BB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0A6F3D7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0EAF7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13263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52967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70676DD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AEE3BD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07B1D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E2947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0A0F4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9CB98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629A1B5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D17B16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</w:tr>
      <w:tr w:rsidR="00AD704B" w:rsidRPr="00033226" w14:paraId="679B0F5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16207EA" w14:textId="0B738DF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3ED14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D1789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B0F9C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104F7A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69ED3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62501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4B300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22D61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200AE5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F2CAA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FA05B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5D3C0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2A0F16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2A85EC3" w14:textId="75817A2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D6880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A8597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1FFD4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E84BD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563CD0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0BE3D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D37C5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FA953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DF1604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00821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2F40F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80C15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A7A1B5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3595DC6" w14:textId="21365CC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758160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16786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BA47C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03D5C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D0D24D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C4B29D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A90FFE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7B764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1899DA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77120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9FA8C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BF67F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7E9AAC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976EC2F" w14:textId="3698790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4D437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95D2D7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6A63F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22E54C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51AB17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2BBFEA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C905F2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9A092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01764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0C7B99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CC915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49539E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742204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A49655D" w14:textId="5718CB8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4EFABA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6974E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5A897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FC8AC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82B17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0DED7A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0040F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6C2BA2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76BF5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3B27A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10185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25D7AF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A24D92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EDC3A00" w14:textId="7974D60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0E95AB1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102359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CCE7A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84A1D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E5420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C68A6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5C79B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5A41B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3CBF6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2CA89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F0DA2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923B6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BFE549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2AC7F9E" w14:textId="4C05674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6A4C78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01095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74157E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0D71D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790CF8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976827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27855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D7A4D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80831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D62CE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2A2DA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C9786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77BFA9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6FF708F" w14:textId="2317F39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CE446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289BAE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779A2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0609C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56F4B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9C20F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4DD95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3AD36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71087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0213E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678B9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0736F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21C4E7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A49615F" w14:textId="4424FDC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DBC38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F6A87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4D1FD0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76E5E53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6C9754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049A7D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5CF48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C113B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C280E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7B224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68315A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486768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</w:tr>
      <w:tr w:rsidR="00AD704B" w:rsidRPr="00033226" w14:paraId="79F8182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2FA32E5" w14:textId="7918203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89192B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339C6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A7775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3E340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028DE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AE2BB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746BC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FC8E6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936B9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374C56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1C587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1D957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B6242A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DC3FD9E" w14:textId="647B079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54E1FEE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60A46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32EB5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01F0C40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C9CCA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61A5C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C6503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A3264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A3FF8A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3330E8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8C17E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23020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F6F861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3A39DD0" w14:textId="11A4297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0000B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351052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63F01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A3614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7B7C7F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07E3D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5F9B1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70F23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AC469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C0303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A9C4D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94B79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7CE7C9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47729AC" w14:textId="2B9C6B8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193C2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C75F4A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43829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99444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81526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E762F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718312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62220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65203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36ECE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D0377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9164E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67368E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78F4D08" w14:textId="18B61F0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10C9D3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F932D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C37A87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E47277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AC1BD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58508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B90CF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D65EF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AB0B0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76C50A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15E42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82249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451594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48BEA7E" w14:textId="1C41D4C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dubliniensis</w:t>
            </w:r>
          </w:p>
        </w:tc>
        <w:tc>
          <w:tcPr>
            <w:tcW w:w="442" w:type="dxa"/>
            <w:noWrap/>
            <w:vAlign w:val="center"/>
            <w:hideMark/>
          </w:tcPr>
          <w:p w14:paraId="29C01E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234C08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6DEB2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186F93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B8707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37B1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19CEE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C7355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F9DB59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04CF4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2356EDE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8F183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B0B2D8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FDB899A" w14:textId="5608ADD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2B1A11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9363D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0E2AB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2DBF5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2B6028D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30C25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3F4BA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EA5CA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967C5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D16C8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4E0844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E34CF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D016D4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6DECE64" w14:textId="123FEC6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597B707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61646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FA70A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3C5DC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E70B5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EABC7B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F19F55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1E63B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897240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94E34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847AE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1044C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3E75AA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AC9ABC8" w14:textId="6CCEA9C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9DCF3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77A57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32</w:t>
            </w:r>
          </w:p>
        </w:tc>
        <w:tc>
          <w:tcPr>
            <w:tcW w:w="0" w:type="auto"/>
            <w:noWrap/>
            <w:vAlign w:val="center"/>
            <w:hideMark/>
          </w:tcPr>
          <w:p w14:paraId="5B8D9C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2AF8D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3C6E5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05DC6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8A6EF8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74033A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509C6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30D8D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A0B7B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57B3D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BB0A8A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D8D1740" w14:textId="4084B3C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0DAE20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E4422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6E8F8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295F9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E8B97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C32D2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4CF5E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2773F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3CD89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F254F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55D8CA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0E9FD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A43EBE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342920B" w14:textId="7910B7F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6652FB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BDEC6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C7313E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CEEC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508F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39DF8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E418FF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43CEB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036536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F297D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5C008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3193C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9DD6CD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ABEBF09" w14:textId="3C23FE3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0DD7AA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90070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0EB80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59AA6F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90339B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BC973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A5735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EA540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4B443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2A0B4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A3B39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D261A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681784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EA5C202" w14:textId="788B18A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1C7228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0E1AC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C94F4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966922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F016E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4F7504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ECE87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43535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85CDF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DF6DA9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22B8E7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C05685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289D1B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FF0E481" w14:textId="469D0B5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2C982F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ED2DC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A7006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6C535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69A37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5470E4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1FCC8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992EB4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45976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7339A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1B10E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0972C4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9948F2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C3F4F57" w14:textId="6405912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B642C7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3E80ED6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31F82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AE4D1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74823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57799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84B83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3F823B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17E228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EFF7E1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A952B8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7B36E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1B6256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3458B1C" w14:textId="31A340C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9BADB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2C7B1D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A30B7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9EEFE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09FA7F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7FBAB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CF17E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787BC8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D5825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990D7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498F9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BAF5E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34EE85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3C4CBFC" w14:textId="7F3F760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52928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4C6C1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801CD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gt;4</w:t>
            </w:r>
          </w:p>
        </w:tc>
        <w:tc>
          <w:tcPr>
            <w:tcW w:w="0" w:type="auto"/>
            <w:noWrap/>
            <w:vAlign w:val="center"/>
            <w:hideMark/>
          </w:tcPr>
          <w:p w14:paraId="583135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72D463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58E856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449F9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4F008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76FD0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678E4E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14:paraId="595B10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15A4835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DDFBBE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533F545" w14:textId="58D4044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30EC4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F3D07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349AF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CCB88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74B758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4E905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A970F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032E1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B0B68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FAF2A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DF3AB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7FE32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A9843E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B38991C" w14:textId="50A9D4D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68E6B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2552F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91518F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96C65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E872C7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2C0DA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B958A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2F83F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8BAC6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054E8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479D91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18947E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93DFD3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E70FC35" w14:textId="69E3B5D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EACCC6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7F06F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DF2A7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103E77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DD3F86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7ED73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B7093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8D1BD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15582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88DDA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512B6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9EECD1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C3D3F6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A27DA01" w14:textId="0749BE3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C0ED8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D7065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BE92F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BD5E6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7FD2A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64972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ABF14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75069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789BF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A9098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831B6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62C4A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3A2993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4B567F2" w14:textId="29EBC9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E272D0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96B7E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BE4A8E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E312A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3BE0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7182D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585586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79E9F5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B52F6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8C7E4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79F2F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0DEEF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DAE14B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FDD861D" w14:textId="743CB02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1604D2A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2ABC18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CF548A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8F20DA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01D2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5E9B9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28DC8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45C6F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9391E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F4C57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EBB0B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8AADB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3D41A7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A5E790B" w14:textId="36A4014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5DE488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25F1E6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C3196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561E9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839D9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E68516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306920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E1D4C0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4FA33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D8784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2E3A5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250E0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FDD145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B07DE75" w14:textId="46791F9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538915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D4972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5C799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4562D1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B0008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25</w:t>
            </w:r>
          </w:p>
        </w:tc>
        <w:tc>
          <w:tcPr>
            <w:tcW w:w="0" w:type="auto"/>
            <w:noWrap/>
            <w:vAlign w:val="center"/>
            <w:hideMark/>
          </w:tcPr>
          <w:p w14:paraId="4B48D1E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3AA02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C2B28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EAC2D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4CEE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8568F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BC501A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530164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F635CE7" w14:textId="0C70C7A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150DDFB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A126C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FD9C3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024F4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4BC02D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BC5AA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9318E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D21B0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07A2D4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A28A5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45F71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C982E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9C2150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0D3F9A9" w14:textId="0A85229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0ABD5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090D1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ED481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98338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A1BBA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4C240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B265F1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A1AB8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E21AA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C89668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E2ED9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66487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A01EED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5ADB41D" w14:textId="7E50A8E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ckerhamomyces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malus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Candida </w:t>
            </w: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lliculosa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42" w:type="dxa"/>
            <w:noWrap/>
            <w:vAlign w:val="center"/>
            <w:hideMark/>
          </w:tcPr>
          <w:p w14:paraId="3E5A23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B8449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D12FD0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0C81C9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A1D7E6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8857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186D29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C49BD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3E95F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B035F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B70526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F152A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5FC9F5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734FDBC" w14:textId="2CFD3A8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66130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94261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291C1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CBB47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7A9DE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AB6D8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39E93A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59366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2C5A2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30922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0900E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17C3B5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D650D3F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77AA62D" w14:textId="4762A14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E0A233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E0CC4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AD0B8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4446D4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224E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F1B5CE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7C867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E3997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27C2F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14832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9D68A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67A50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AA741E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8BA28F7" w14:textId="16733C3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51B5F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9CEB8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A88329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60947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CFCB3B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5880F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FBD45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B2A494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04A9A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927AB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1EF23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E3FA4E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71A9B1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D9782DE" w14:textId="2FF117B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EC6BA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1CF19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12419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0FFD8F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2328A3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7ED32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1C1CB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29A1B0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D0BF9A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F74EC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3A5E2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0093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E405F0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2BC52E4" w14:textId="5FA6D96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F5F28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C7225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2187B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03696C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943AC2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42F6B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A4163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9A12E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77103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5A661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AEA11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0B015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CBC624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68AE41E" w14:textId="4F896AC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58F62DB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21CF95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3A94FB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0162EA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AC664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37FB23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89258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1588E9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D6239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44C1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4CA1CA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8B9D8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90DF47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2128680" w14:textId="6672A6C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185B7ED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2BF90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A0C0B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B3393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4AEFC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8253A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73324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015DF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21D8E6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2EC5B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08EBB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EB6775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600ACD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7675BBC" w14:textId="59577D5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E8CA6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4F915A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64A072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100C8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62110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D73F72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4DCC1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4093E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1B549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2C0AD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4D573E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BCCAC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C90E97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2F29D21" w14:textId="6F6AA1E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40633D4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DB418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126147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3CEB816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1D02F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AB733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14DC7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FE5C3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C8EBB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ABFC6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A2333A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38125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</w:tr>
      <w:tr w:rsidR="00AD704B" w:rsidRPr="00033226" w14:paraId="653D0FFE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E589FF0" w14:textId="39B8780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uris</w:t>
            </w:r>
          </w:p>
        </w:tc>
        <w:tc>
          <w:tcPr>
            <w:tcW w:w="442" w:type="dxa"/>
            <w:noWrap/>
            <w:vAlign w:val="center"/>
            <w:hideMark/>
          </w:tcPr>
          <w:p w14:paraId="733C78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7C5A16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29CD1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AD616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7E0D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954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C5D7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3E8D3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5F41C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108FC4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0C274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0E5E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</w:tr>
      <w:tr w:rsidR="00AD704B" w:rsidRPr="00033226" w14:paraId="2AE985B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29B698C" w14:textId="07DFFC9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0DABB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2897D75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42C49B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214E50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6A2CE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EC99A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742B9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5DCDA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4AEECB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5BB62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0B029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1468F0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B40B50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BBA86BB" w14:textId="6BEA71E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haemulonii</w:t>
            </w:r>
          </w:p>
        </w:tc>
        <w:tc>
          <w:tcPr>
            <w:tcW w:w="442" w:type="dxa"/>
            <w:noWrap/>
            <w:vAlign w:val="center"/>
            <w:hideMark/>
          </w:tcPr>
          <w:p w14:paraId="3E5F180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BA876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8CEBD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5E427E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380A7A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0A1E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03455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2B28F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74A64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3C0343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643471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AF16F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44012B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C6DB34B" w14:textId="4CED1E7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365A178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737C1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0F630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5FB8D0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32</w:t>
            </w:r>
          </w:p>
        </w:tc>
        <w:tc>
          <w:tcPr>
            <w:tcW w:w="0" w:type="auto"/>
            <w:noWrap/>
            <w:vAlign w:val="center"/>
            <w:hideMark/>
          </w:tcPr>
          <w:p w14:paraId="501533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5854EC0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4CF025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3E738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86CEA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55B7B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190EBE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FB7ABA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01022AE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91B8891" w14:textId="3F0201E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D37C8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142BB4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BA57B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68B67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D1AE9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C7660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45B74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3888C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89159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B1D7B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5122B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51F68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284046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B348648" w14:textId="61FEF46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422680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67A0C7E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E21D98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A336D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7B6F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582D7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17801D4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8EF2E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ACADC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36C5DF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5CD2F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7166D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749019B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DAA8F95" w14:textId="38D320C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524F2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58A0417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6FD15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062524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A082D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6C3F8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71C81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B9355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E4274B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684A3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97DFAE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10FC1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9DED0E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73728D1" w14:textId="45F5B53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584DF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3</w:t>
            </w:r>
          </w:p>
        </w:tc>
        <w:tc>
          <w:tcPr>
            <w:tcW w:w="629" w:type="dxa"/>
            <w:noWrap/>
            <w:vAlign w:val="center"/>
            <w:hideMark/>
          </w:tcPr>
          <w:p w14:paraId="0FCC68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FCBEE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D7B52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F2B761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15D79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A02E32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BD200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2617B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0C745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7BE625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DCFD9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F100D4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40064DD" w14:textId="605EB62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7249F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7726D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BCC9A6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134C2F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CC6D8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37DDC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E8EC4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60428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89840C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3FA99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FDD5A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9F4CA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3B2C69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5D9A8F1" w14:textId="47894AD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33CDCE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48799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10971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24E94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B911C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90977C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B44C85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8C66A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EE41F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0998B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D99EA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4D17CF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DC56D9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C793DF2" w14:textId="5CF5562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ckerhamomyces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malus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Candida </w:t>
            </w: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lliculosa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42" w:type="dxa"/>
            <w:noWrap/>
            <w:vAlign w:val="center"/>
            <w:hideMark/>
          </w:tcPr>
          <w:p w14:paraId="6A579FF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90CEB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FADCA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950357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51F872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91695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66831D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F20CA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7F6CE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126633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5DE251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6412F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1A0B2E9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A0A49DE" w14:textId="7E3450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04F93C5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A338CE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6B0CA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574698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A5DB1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075DE9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8E34D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316DC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F14FA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2D90E9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113D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C7D9D6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10D220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A06171D" w14:textId="6D62787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3594C18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B9897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7F4A52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4F71A4F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5D338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231D29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0BAA4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34FBC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50A2CB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262E7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74DEF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3F60A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DF160F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FDE2AEC" w14:textId="2777DA3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53EC2B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7BCBD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EB275D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F6065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016F4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BB91F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80BAD2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2FF99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2BEE9E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11F76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F060F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692EF4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90821A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020A63D" w14:textId="5CEB640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01CF26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DDD70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34335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7AA2E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C7F4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4F4D2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F392A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F2497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9D170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2E285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7277A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0A4B0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F1BD15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7FF6241" w14:textId="6B6CFE6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7CA03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327914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FFC8BD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68E4C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C1C21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E47C3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2149C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BB396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3974A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E1C52A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F9B26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E28D26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3928BA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93AEB6B" w14:textId="7A499D5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2FC28E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FCD94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CBC7D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63941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D862A0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F06F7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94D1D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E81F7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AF51AC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811D19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A23A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0A8B77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0C2F5C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80517AD" w14:textId="4F0B93C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7D93B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00CAA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0ED47C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9E84D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FEF33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68D0FB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CA18D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CADA2F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C5287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51C47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8E511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6DA538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CBD6BC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25A97D3" w14:textId="119097E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506B9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016F0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B2454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BD0BE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22BC57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442A18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B3B55F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E5CC4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7E108C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F1B02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A474F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AEE6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24C87C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9DB8076" w14:textId="2DBF7C2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A29C3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22593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696D8D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40A0B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0763A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2A8C4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F7F3CE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51151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4A391E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2208C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5C0BE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E5FF5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CA013B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D019005" w14:textId="7F0C6AC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712B85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35054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BB674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18E3E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9103F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F657B7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33E9A1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3AA22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0FF05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280145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69A37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5619B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65A346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421824A" w14:textId="2A50136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86DBC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21381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16844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781531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02963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EE3E8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86ADC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69275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BC0EE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38EC78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788DB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85BD7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3EE0E0F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D9964EE" w14:textId="352B91A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61E24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70F82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911C67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9F723B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920DE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D0D13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9A3D4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D1AE6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C0E32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7AA04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086568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CB26C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D3C173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E9E495E" w14:textId="21C5C2C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AE221C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7077DF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1BF3F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0E5B60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784C0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AD10A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09959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60019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CD3965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C3C49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FE2334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3D714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81A8A4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552DF48" w14:textId="07C6893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9384B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496F2EE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967A5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8530D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546C2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6B0E56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B5E4C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BACBC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CCD57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CAD98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AAF29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CD23A7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5D224C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D36A5F8" w14:textId="4A2E68D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EBF41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8CB82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4BEB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8915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1363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D370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91DD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DE7FF9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844A2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C2C9B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649BEB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626B3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</w:tr>
      <w:tr w:rsidR="00AD704B" w:rsidRPr="00033226" w14:paraId="1A0FC9F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9D8D1C9" w14:textId="49CB8B5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711BB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F7A6F1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704C0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C4FB9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97DEE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24F91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17A664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FB150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05838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3728D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AEEF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31DD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8F0BE4B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AC310B1" w14:textId="3F0CA05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1C68A3C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7971E16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0E017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4FF69FB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35982A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F6E8D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A501A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E1E7D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2CE1E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87727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E21BBB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F2A68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7B7D26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6C13F66" w14:textId="0D698F8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1151131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FAE27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730961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DFA644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E661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63FAC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3DBEA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6C22D7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2570CF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09843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C6E0FE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564D1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289505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20EA296" w14:textId="58734E8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08C4C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BB849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7ED19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7DFAFA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077B2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AFB4EC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609E7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4FE72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06FA8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6A3FD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4F63C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CB478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E43B5F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8DB02ED" w14:textId="5657B13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A6416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EFD1B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F22FE9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7C8D08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9927C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3AD3F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85AE6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256C5D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5F157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6ABF8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665B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7DD42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184A69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6A7C1FC" w14:textId="4DDA89F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0C79F9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05238C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D5841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6DC8EE8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073AC7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0AB97E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1EFA1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10846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58EE0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53B39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C2BE99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BAC06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FB89CB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8F6E404" w14:textId="775FBCE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6E4205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9F9D3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02D6A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295100B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23948D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50148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D4C73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8E876C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9216A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21141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B1709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DC8E9A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A4E4CE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861B5E3" w14:textId="19FE9B9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2BEAEFE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7962A4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859454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3C2C7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265868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BE6DF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307F9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3EDF13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A4B664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99EA9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6EA9D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19ACA4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A6D983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8E9D8BE" w14:textId="6DE0641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946BC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9AED0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286EC4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5D2281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FC1CB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8B9084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D7E98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CAF4B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BEFD4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AB14CC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DBDD1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3BD90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591370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975075E" w14:textId="050BADC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dubliniensis</w:t>
            </w:r>
          </w:p>
        </w:tc>
        <w:tc>
          <w:tcPr>
            <w:tcW w:w="442" w:type="dxa"/>
            <w:noWrap/>
            <w:vAlign w:val="center"/>
            <w:hideMark/>
          </w:tcPr>
          <w:p w14:paraId="7A9246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E0D37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C2108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A47A7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9E5F85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75E1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354E9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B8295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BBAB3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47673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F2F05B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9FACC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1633C7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EF83EF0" w14:textId="60B45BB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37019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FDDF7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1723B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66DE1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05F699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761C23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C643FB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CEC84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8ABBC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F6EC67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7C0CC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A7ABA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351C7B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7139DFC" w14:textId="0AEC82C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E97390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96E50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824C5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5AD71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9E4EB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E29122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8AA8D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1F03E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89E48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B46A2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FE19F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DA5F91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3950A5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3678196" w14:textId="76297B3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8DA53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6CED39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79738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F6B8D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C17D77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9B13D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F9FB8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D6995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69C12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C8739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ABF15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FA8A3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B3EFEF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7BB79B6" w14:textId="19FB4E0E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5E89D0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16211E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A55EA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1E1F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A0E3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232D0D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4282E2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24AA2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44266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275655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CBD1F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E7074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79C63A0B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AC77583" w14:textId="466DF4E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A36648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A0EFB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BD37A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1B1702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CB516E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A3BEE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83CCE7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FC9097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E7BEA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2E3D2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90BF6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AF811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1F4441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4ADA072" w14:textId="24C8BBF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31974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1BFC5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50D0A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604866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488706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14E26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E26A2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B3ECC2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32B19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76E32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9A03CE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34CBC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D92133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2E4051C" w14:textId="4E18BC2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Wickerhamomyces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omalus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(Candida </w:t>
            </w: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lliculosa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442" w:type="dxa"/>
            <w:noWrap/>
            <w:vAlign w:val="center"/>
            <w:hideMark/>
          </w:tcPr>
          <w:p w14:paraId="1060868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8E80F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9B367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29AF6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5DDE79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DDE0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6CEE99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87585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F8857D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9F47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59326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935BC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6E5646B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7F86E63" w14:textId="1D87629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2EE890F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C9C3D1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0E130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17AD2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59CF8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57BA0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2DB410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059A7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A74B4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A2E360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9DB18D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5558ED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CC7450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EE3CEB1" w14:textId="1C03AF4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6C024B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6DB439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4BB94E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B4C0E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FC6C1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709CA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DB52AE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A3BCE5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368959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E3F60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05794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ADB5E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B542F5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3AFF67D" w14:textId="58A668A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75750C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964871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09F7BC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5BABB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D7C7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517E28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05A28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DD3F0A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6C377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3CC64F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34AD83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955601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067E64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7A90667" w14:textId="537BF89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4114511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4A557F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D0D9A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E4736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2B25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2397B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247A3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167B0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1ED17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F99EA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EC8BA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5A119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B547EE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CF90D1A" w14:textId="3F9E1C4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dubliniensis</w:t>
            </w:r>
          </w:p>
        </w:tc>
        <w:tc>
          <w:tcPr>
            <w:tcW w:w="442" w:type="dxa"/>
            <w:noWrap/>
            <w:vAlign w:val="center"/>
            <w:hideMark/>
          </w:tcPr>
          <w:p w14:paraId="4C4138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FC607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B2944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194785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7E7F3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841B9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F2243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090A7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8702B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24BC7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702DCC6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80678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8A03B9B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39438A3" w14:textId="22C958E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0DC8BF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B9FC8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BE1D5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1D80F4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8CFFE1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E52F7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FEC85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FB8D7A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13607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0D026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C7302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32975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B89530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61B9B33" w14:textId="20718D1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7EE65A9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B350C0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D1B12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9ECE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534BF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39555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32FD56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BEB7D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44443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9DDB4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970E4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AFA9DE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2F1499AB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E423956" w14:textId="4A0A55D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112D2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F67AF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7C4C1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247E8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B9E87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BB5A4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265DEA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91B78A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DF032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2DA9D2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7CC76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9EFC99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9C54B0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457EE5E" w14:textId="52B2E79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17E7FB9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45DB9A3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4B87B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636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3B951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8D4099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297FFAE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DCA74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AF544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E5B55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0F0360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A55D4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</w:tr>
      <w:tr w:rsidR="00AD704B" w:rsidRPr="00033226" w14:paraId="22C3763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0DC04F0" w14:textId="4421896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34C26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A435E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5834BE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90500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FFA489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FBFEBA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0C11A6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B1D96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9159E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D7134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B0816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060204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D6AECF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F9BB899" w14:textId="0652042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3A9D7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BD4DB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FF4D9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F47BD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E5074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F88467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A050CB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EC4AFA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A9278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01FC56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DE4B67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A37E57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6015ED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A114DF7" w14:textId="3C488B1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66D8E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449CA4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8624BA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DFD44F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84BCF3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F5A15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DF4CE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39CADF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CCB4F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EC408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177FB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303DB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EF0E8C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DA0ECBE" w14:textId="725DC009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27303E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B726D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FDF36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13770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6F033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7E948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BA084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7FB430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D485D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C3159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C3AB2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2E3F9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F45B1D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B1E222F" w14:textId="4EBC989C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6C0A53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762660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94C22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D6A0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CA56E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9749C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9B350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F14287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362551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E6671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B1FECA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2C734E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3549B6F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FC4BE8D" w14:textId="4D4807B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proofErr w:type="spellStart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tschnikowia</w:t>
            </w:r>
            <w:proofErr w:type="spellEnd"/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pulcherrima </w:t>
            </w: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(Candida pulcherrima)</w:t>
            </w:r>
          </w:p>
        </w:tc>
        <w:tc>
          <w:tcPr>
            <w:tcW w:w="442" w:type="dxa"/>
            <w:noWrap/>
            <w:vAlign w:val="center"/>
            <w:hideMark/>
          </w:tcPr>
          <w:p w14:paraId="58A18F8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lastRenderedPageBreak/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AABB0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8E61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4714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FB90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F4E9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A7618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C554C1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F55C6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8B5D7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32245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4CD4EC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</w:tr>
      <w:tr w:rsidR="00AD704B" w:rsidRPr="00033226" w14:paraId="6A01EBA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FDBDB6D" w14:textId="278C6FB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E6AD5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447797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50B4A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3D3FB25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FAA9B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F160E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C2DAF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FB489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BFFF60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658EC4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10CF88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I</w:t>
            </w:r>
          </w:p>
        </w:tc>
        <w:tc>
          <w:tcPr>
            <w:tcW w:w="0" w:type="auto"/>
            <w:noWrap/>
            <w:vAlign w:val="center"/>
            <w:hideMark/>
          </w:tcPr>
          <w:p w14:paraId="59A6AB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D91E97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6B9A394" w14:textId="1C7800D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08E9D7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38263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C3386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FC267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FFB0D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D2F3C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8412E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796867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4B23E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50468D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5370FA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C60EDD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94F08D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1B72EDC" w14:textId="3B5D486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00A3A9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BD29D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9FF2D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0D7C5DE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72ADF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2CD0C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F52B9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39468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F6E3E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35224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13DB2B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6FD95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8DE71D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8136252" w14:textId="3984542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31F6A7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4F6922B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F65A80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EC4E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7E92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7B3B2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3C3D6A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B0E84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6F5A02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80E35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41C3D2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A6391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ABB516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8C240A9" w14:textId="20D0EE96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6F6BA5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60FAEB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2AD47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C8FFD0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AEC0A6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C5714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3C087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C0C36C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B9E68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72C370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6479C7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449B5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C6046B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F2EF7F8" w14:textId="4A8F976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1A8722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72A25D0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9D8BC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6AB9C45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3AD9A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608B9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7D1C3F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556BE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BCE9F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0D57EE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97207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6A82A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64F746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4850EE2" w14:textId="6156FC8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1CCC5C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B91756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6513F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5FAA74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BF09D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8CF372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08415D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646627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53C8A7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E9983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2611C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29983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24ADCC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1321D56" w14:textId="7460EEA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BEB1A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3F0C1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6323E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09AE3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107A3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D24E3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B29CD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DB75B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E3CF4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386EBC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A1107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A4DB5F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D08D97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D03ED5F" w14:textId="20C430F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9466C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D1424B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8D0E3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0B6BA7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D1B648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EED7D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80099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A188C3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AC7C57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CEE410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B40FC6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72121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CFE3638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78BF31D" w14:textId="411AF32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59F26A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B5E9C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7A235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04F761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2154010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EB91F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F069BC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B93B9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D32D10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18ACF4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53F35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4F383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096A2D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F72B646" w14:textId="0C26419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E75D4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13BD1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EE4BE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86B93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2096A8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E49C8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FAF7D7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A6D91A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87A8A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01911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CC33D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9099B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5F16FD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DF13CB0" w14:textId="1CCC46B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A2CF9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1BFCD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64A099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15F43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E9EBE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0AFEFDD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35D8D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7130A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07C8E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57DCF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68B0A0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F0C4C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3A98F0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A5BF899" w14:textId="099C92D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7BA5AF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4BE536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3623B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A95BC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D71D7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35CD5D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B84C6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FCDEEB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A4CBC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CE56D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8A3C18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D44CE4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B4032A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AE092DF" w14:textId="36F547F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22759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752DA4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31EE13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2B2BF1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E59B3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2499B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CD919C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BF5B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B30FC1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14409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A1BF3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D5CC6B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58AAFE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8E4C24E" w14:textId="17CB9DB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26556C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3FEFA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7EE11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31E36B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92601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420D5D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5C56F0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240DF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DCCB15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0BC01E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7A2476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799E2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4698DD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48B49A0" w14:textId="6C8E41A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77443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6FCA94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5F6368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1967B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50FF93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0D897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026145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E868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20CA7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A7D0E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A99607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91637D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3735A4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0729326" w14:textId="613F495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A88691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9C1D56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C2528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89E5D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E65FFE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A17959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5D1A2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647BB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903CD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1F812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4F88E4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E76825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9FC868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B5B8713" w14:textId="556DD35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97243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40905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93603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82047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096D10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80E90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1D6EC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D373D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B3F1F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FA5A7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10BA9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76B49D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957A01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7C20FE8" w14:textId="7488FF2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D36A1E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17626DF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6209F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C8C244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47580FA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85C85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089D6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30113F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B67C0B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65A4D4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15495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4E828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C1C920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1A4D3F1" w14:textId="03299E9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45FCE84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F3EC5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627FF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778E7C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745FFA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120D3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35084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303E1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6F47F1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CBC616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1F1BAA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191A96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283ED5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F1A3C67" w14:textId="3F325C6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99BE2B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405DBA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6BA02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90CBCB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8AF95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2F65A9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FFDE2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9F339D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2FF367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3D8432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A94E8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D9C5C0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052784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A34BFD4" w14:textId="06983B3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E584A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61FF3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12C8D2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D336DC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90626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BEFCA7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9374B8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958CC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EA6C0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E3769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EC4007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0538CE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</w:tr>
      <w:tr w:rsidR="00AD704B" w:rsidRPr="00033226" w14:paraId="6008142F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6DD1243" w14:textId="366121A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DE645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D52BFC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A94ED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E745C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113DB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1DD31E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DCFA41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1D7AD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A24ED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5BC70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93AC7F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F15BD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CE6551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0FB33EE" w14:textId="4CB1F95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23413C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73B118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C147D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92DEA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21802DB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D6642C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71CDE2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98457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5157D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48761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8C4E6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4CA38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6C7294B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B5B8EBF" w14:textId="0C16AEB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0D3580C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B7BE8C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B9D767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2D706E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E30AA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6C1A2C3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31F76A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917A6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B5C7C4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618BDE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E3B43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28FEE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1243793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1881184" w14:textId="6FB0F34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3CA04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4933C9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F89329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D65D53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6B198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637AB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0ACD56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1837D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C7C04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CC441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017068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E62034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75BDD325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574BD25" w14:textId="1334F9B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794B96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B369FE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9A074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BA20C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C06E7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B5BF8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2674AD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FB007E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F2C20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AE4EB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B189D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A6953B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1998AB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E5A24B6" w14:textId="6D59AA21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14FF11A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1883E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2D3B0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E2B3C4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BB3F69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3208C3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54D208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4AE5178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1C4A35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FBBC9E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14:paraId="623E6A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F7D36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D72E70D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A6B0DF6" w14:textId="797146F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3FA5271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B648F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BEB9D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9187F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14:paraId="0BEE1C2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48BA3A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B650E8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EEAFE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81F1F3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CFE4D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R</w:t>
            </w:r>
          </w:p>
        </w:tc>
        <w:tc>
          <w:tcPr>
            <w:tcW w:w="0" w:type="auto"/>
            <w:noWrap/>
            <w:vAlign w:val="center"/>
            <w:hideMark/>
          </w:tcPr>
          <w:p w14:paraId="22FBF8B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78110E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C65BA32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6C16DC33" w14:textId="1CA55892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lastRenderedPageBreak/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6220418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FB3C2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E43D8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BCA3E8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8CD69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B5277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5B1027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2B90C3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0156F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169D20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3AC42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27638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D445027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5A4D2A0" w14:textId="54D6630F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0B00F6C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53EDC91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44982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312EE7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3853B6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E7EFAE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86C9E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29FDF78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F0E9AB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5224B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056555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B14EFE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EEF2B4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0C3BCD7" w14:textId="6DA09975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3646CFF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0DC00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304CF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AA419E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648187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83D22D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3C6EC63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0B7B8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233766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F55EB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E3E98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269C6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300ED65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285B31A9" w14:textId="46FE2BC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3309F1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5F41AA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00AFCC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333852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A87399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0B99CA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BBB154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32CD6A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A33C0F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2E7EF76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7E640C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750C12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47E4DE9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44204B9" w14:textId="455560F3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520D8A8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7726E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C08F90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F469CD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2FCDF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7A100B2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487CF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934F0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7EFAAA3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16048C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5D4196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4DFB06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24C8F06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C7FA0DC" w14:textId="632B4DC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376DCF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C7B5A4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634362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2B1894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900576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12</w:t>
            </w:r>
          </w:p>
        </w:tc>
        <w:tc>
          <w:tcPr>
            <w:tcW w:w="0" w:type="auto"/>
            <w:noWrap/>
            <w:vAlign w:val="center"/>
            <w:hideMark/>
          </w:tcPr>
          <w:p w14:paraId="4D24E26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B0F66A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8E22CE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7E237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C6B59D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D636D0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A5B1F3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EB64710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BBC339A" w14:textId="724101A8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44D931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2D47AB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1883FD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30569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11B02A2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12</w:t>
            </w:r>
          </w:p>
        </w:tc>
        <w:tc>
          <w:tcPr>
            <w:tcW w:w="0" w:type="auto"/>
            <w:noWrap/>
            <w:vAlign w:val="center"/>
            <w:hideMark/>
          </w:tcPr>
          <w:p w14:paraId="2E4D2C4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1A75B2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6C61DBE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13F531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56274B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D254E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B2F3FF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B61D03C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11D12AB9" w14:textId="14A82EB4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Nakaseomyces glabratus (Candida glabrata)</w:t>
            </w:r>
          </w:p>
        </w:tc>
        <w:tc>
          <w:tcPr>
            <w:tcW w:w="442" w:type="dxa"/>
            <w:noWrap/>
            <w:vAlign w:val="center"/>
            <w:hideMark/>
          </w:tcPr>
          <w:p w14:paraId="3B253E3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F2F51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55904A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14B13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s-CO" w:eastAsia="es-CO"/>
                <w14:ligatures w14:val="non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DE90E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46A8BB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67DFCF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3A5E464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4DBAF49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847680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066DCBF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D35FE1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C0B52D1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527E6EC1" w14:textId="0F051D2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5B558E7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423A6F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56C7A59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427FA4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4CB8612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87347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97E13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4AF245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5E12B07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E07C2C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AC8436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FCFA57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5FBBB836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975098D" w14:textId="414795DD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parapsilosis</w:t>
            </w:r>
          </w:p>
        </w:tc>
        <w:tc>
          <w:tcPr>
            <w:tcW w:w="442" w:type="dxa"/>
            <w:noWrap/>
            <w:vAlign w:val="center"/>
            <w:hideMark/>
          </w:tcPr>
          <w:p w14:paraId="05F74AC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26D422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348EB41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25</w:t>
            </w:r>
          </w:p>
        </w:tc>
        <w:tc>
          <w:tcPr>
            <w:tcW w:w="0" w:type="auto"/>
            <w:noWrap/>
            <w:vAlign w:val="center"/>
            <w:hideMark/>
          </w:tcPr>
          <w:p w14:paraId="619EE65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7F7733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.5</w:t>
            </w:r>
          </w:p>
        </w:tc>
        <w:tc>
          <w:tcPr>
            <w:tcW w:w="0" w:type="auto"/>
            <w:noWrap/>
            <w:vAlign w:val="center"/>
            <w:hideMark/>
          </w:tcPr>
          <w:p w14:paraId="5B0CF0F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A85B6C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6C107B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0650FBA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BD1F94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DD</w:t>
            </w:r>
          </w:p>
        </w:tc>
        <w:tc>
          <w:tcPr>
            <w:tcW w:w="0" w:type="auto"/>
            <w:noWrap/>
            <w:vAlign w:val="center"/>
            <w:hideMark/>
          </w:tcPr>
          <w:p w14:paraId="7155C01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1B6DFF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0D01679F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3F96DE84" w14:textId="112EA4CB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3BFBCE5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58E195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376DEC5A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0F110DD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1C4BCB9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2CE305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B20E38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17C48F4D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6ABA42B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69EDDE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7B36B7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92F775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1DD11F64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09F108A5" w14:textId="2B11CC1A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442" w:type="dxa"/>
            <w:noWrap/>
            <w:vAlign w:val="center"/>
            <w:hideMark/>
          </w:tcPr>
          <w:p w14:paraId="3F9A751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3537288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2019AE6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1443D76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09ABFA5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25AFA69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E9781B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557470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304CCEA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DA1BBD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10B0A7D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42295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4052DDF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7AAE03E2" w14:textId="131CA83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791295D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081FE8E1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4B35A37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63CD71C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5B940104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57F7E918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5CB6141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502E609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E3B982F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6F4A001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04F16079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3B0EC2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  <w:tr w:rsidR="00AD704B" w:rsidRPr="00033226" w14:paraId="6632A70A" w14:textId="77777777" w:rsidTr="008505C5">
        <w:trPr>
          <w:trHeight w:val="290"/>
        </w:trPr>
        <w:tc>
          <w:tcPr>
            <w:tcW w:w="1012" w:type="dxa"/>
            <w:noWrap/>
            <w:vAlign w:val="center"/>
            <w:hideMark/>
          </w:tcPr>
          <w:p w14:paraId="461A9490" w14:textId="0FA8C7F0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442" w:type="dxa"/>
            <w:noWrap/>
            <w:vAlign w:val="center"/>
            <w:hideMark/>
          </w:tcPr>
          <w:p w14:paraId="2B8BD7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2024</w:t>
            </w:r>
          </w:p>
        </w:tc>
        <w:tc>
          <w:tcPr>
            <w:tcW w:w="629" w:type="dxa"/>
            <w:noWrap/>
            <w:vAlign w:val="center"/>
            <w:hideMark/>
          </w:tcPr>
          <w:p w14:paraId="6B888CD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1</w:t>
            </w:r>
          </w:p>
        </w:tc>
        <w:tc>
          <w:tcPr>
            <w:tcW w:w="0" w:type="auto"/>
            <w:noWrap/>
            <w:vAlign w:val="center"/>
            <w:hideMark/>
          </w:tcPr>
          <w:p w14:paraId="708F4F3E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44E0009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5</w:t>
            </w:r>
          </w:p>
        </w:tc>
        <w:tc>
          <w:tcPr>
            <w:tcW w:w="0" w:type="auto"/>
            <w:noWrap/>
            <w:vAlign w:val="center"/>
            <w:hideMark/>
          </w:tcPr>
          <w:p w14:paraId="6082D567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06</w:t>
            </w:r>
          </w:p>
        </w:tc>
        <w:tc>
          <w:tcPr>
            <w:tcW w:w="0" w:type="auto"/>
            <w:noWrap/>
            <w:vAlign w:val="center"/>
            <w:hideMark/>
          </w:tcPr>
          <w:p w14:paraId="1641ADA2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&lt;=.12</w:t>
            </w:r>
          </w:p>
        </w:tc>
        <w:tc>
          <w:tcPr>
            <w:tcW w:w="0" w:type="auto"/>
            <w:noWrap/>
            <w:vAlign w:val="center"/>
            <w:hideMark/>
          </w:tcPr>
          <w:p w14:paraId="70AED1D3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14:paraId="7DB491C5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NWT</w:t>
            </w:r>
          </w:p>
        </w:tc>
        <w:tc>
          <w:tcPr>
            <w:tcW w:w="0" w:type="auto"/>
            <w:noWrap/>
            <w:vAlign w:val="center"/>
            <w:hideMark/>
          </w:tcPr>
          <w:p w14:paraId="1349382B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7AFC7800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4294828C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  <w:tc>
          <w:tcPr>
            <w:tcW w:w="0" w:type="auto"/>
            <w:noWrap/>
            <w:vAlign w:val="center"/>
            <w:hideMark/>
          </w:tcPr>
          <w:p w14:paraId="56611A16" w14:textId="77777777" w:rsidR="00033226" w:rsidRPr="00033226" w:rsidRDefault="00033226" w:rsidP="00AD70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</w:pPr>
            <w:r w:rsidRPr="0003322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CO" w:eastAsia="es-CO"/>
                <w14:ligatures w14:val="none"/>
              </w:rPr>
              <w:t>S</w:t>
            </w:r>
          </w:p>
        </w:tc>
      </w:tr>
    </w:tbl>
    <w:p w14:paraId="4390A7E8" w14:textId="5D034FF5" w:rsidR="003942E1" w:rsidRPr="001524F4" w:rsidRDefault="008505C5" w:rsidP="008505C5">
      <w:pPr>
        <w:spacing w:line="480" w:lineRule="auto"/>
        <w:jc w:val="both"/>
        <w:rPr>
          <w:rFonts w:ascii="Times New Roman" w:eastAsia="Times New Roman" w:hAnsi="Times New Roman" w:cs="Times New Roman"/>
          <w:bCs/>
          <w:lang w:val="es-ES"/>
        </w:rPr>
      </w:pPr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Note: MIC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values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are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expressed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in µg/mL. ND,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not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determined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>/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not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reported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; S, susceptible; SDD, susceptible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dose-dependent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; I,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intermediate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; R,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resistant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>; WT, wild-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type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>; NWT, non-wild-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type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. 5-fluorocytosine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was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interpreted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using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ECOFF-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based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WT/NWT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categories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 xml:space="preserve"> </w:t>
      </w:r>
      <w:proofErr w:type="spellStart"/>
      <w:r w:rsidRPr="008505C5">
        <w:rPr>
          <w:rFonts w:ascii="Times New Roman" w:eastAsia="Times New Roman" w:hAnsi="Times New Roman" w:cs="Times New Roman"/>
          <w:bCs/>
          <w:lang w:val="es-ES"/>
        </w:rPr>
        <w:t>only</w:t>
      </w:r>
      <w:proofErr w:type="spellEnd"/>
      <w:r w:rsidRPr="008505C5">
        <w:rPr>
          <w:rFonts w:ascii="Times New Roman" w:eastAsia="Times New Roman" w:hAnsi="Times New Roman" w:cs="Times New Roman"/>
          <w:bCs/>
          <w:lang w:val="es-ES"/>
        </w:rPr>
        <w:t>.</w:t>
      </w:r>
    </w:p>
    <w:sectPr w:rsidR="003942E1" w:rsidRPr="001524F4" w:rsidSect="008D7AFD">
      <w:footerReference w:type="even" r:id="rId7"/>
      <w:footerReference w:type="default" r:id="rId8"/>
      <w:pgSz w:w="12219" w:h="15842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51DE11" w14:textId="77777777" w:rsidR="006F39FC" w:rsidRDefault="006F39FC" w:rsidP="00B9764E">
      <w:pPr>
        <w:spacing w:after="0" w:line="240" w:lineRule="auto"/>
      </w:pPr>
      <w:r>
        <w:separator/>
      </w:r>
    </w:p>
  </w:endnote>
  <w:endnote w:type="continuationSeparator" w:id="0">
    <w:p w14:paraId="5EC8722C" w14:textId="77777777" w:rsidR="006F39FC" w:rsidRDefault="006F39FC" w:rsidP="00B97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25350169"/>
      <w:docPartObj>
        <w:docPartGallery w:val="Page Numbers (Bottom of Page)"/>
        <w:docPartUnique/>
      </w:docPartObj>
    </w:sdtPr>
    <w:sdtContent>
      <w:p w14:paraId="70AF2A2B" w14:textId="72D7B67D" w:rsidR="00B9764E" w:rsidRDefault="00B9764E" w:rsidP="00103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BC50720" w14:textId="77777777" w:rsidR="00B9764E" w:rsidRDefault="00B9764E" w:rsidP="00B976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64847664"/>
      <w:docPartObj>
        <w:docPartGallery w:val="Page Numbers (Bottom of Page)"/>
        <w:docPartUnique/>
      </w:docPartObj>
    </w:sdtPr>
    <w:sdtContent>
      <w:p w14:paraId="519F22A0" w14:textId="17A57C63" w:rsidR="00B9764E" w:rsidRDefault="00B9764E" w:rsidP="001033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5366E5" w14:textId="77777777" w:rsidR="00B9764E" w:rsidRDefault="00B9764E" w:rsidP="00B976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EEE85" w14:textId="77777777" w:rsidR="006F39FC" w:rsidRDefault="006F39FC" w:rsidP="00B9764E">
      <w:pPr>
        <w:spacing w:after="0" w:line="240" w:lineRule="auto"/>
      </w:pPr>
      <w:r>
        <w:separator/>
      </w:r>
    </w:p>
  </w:footnote>
  <w:footnote w:type="continuationSeparator" w:id="0">
    <w:p w14:paraId="2654B792" w14:textId="77777777" w:rsidR="006F39FC" w:rsidRDefault="006F39FC" w:rsidP="00B97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02716C"/>
    <w:multiLevelType w:val="multilevel"/>
    <w:tmpl w:val="A4B4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2067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014"/>
    <w:rsid w:val="000278D4"/>
    <w:rsid w:val="00033226"/>
    <w:rsid w:val="00052E55"/>
    <w:rsid w:val="00084569"/>
    <w:rsid w:val="00085592"/>
    <w:rsid w:val="0009596A"/>
    <w:rsid w:val="000B1014"/>
    <w:rsid w:val="000D30E7"/>
    <w:rsid w:val="000E16D7"/>
    <w:rsid w:val="001361B7"/>
    <w:rsid w:val="001524F4"/>
    <w:rsid w:val="00195031"/>
    <w:rsid w:val="001A083F"/>
    <w:rsid w:val="001A4AF2"/>
    <w:rsid w:val="001A5E06"/>
    <w:rsid w:val="001A7D5D"/>
    <w:rsid w:val="001B18BB"/>
    <w:rsid w:val="001D6FB1"/>
    <w:rsid w:val="00235AA2"/>
    <w:rsid w:val="00244E36"/>
    <w:rsid w:val="0025160B"/>
    <w:rsid w:val="00273CC6"/>
    <w:rsid w:val="002C4557"/>
    <w:rsid w:val="002D1B9B"/>
    <w:rsid w:val="00305D33"/>
    <w:rsid w:val="00345296"/>
    <w:rsid w:val="003942E1"/>
    <w:rsid w:val="003C5851"/>
    <w:rsid w:val="003D4B67"/>
    <w:rsid w:val="003E58FB"/>
    <w:rsid w:val="00401A47"/>
    <w:rsid w:val="00405653"/>
    <w:rsid w:val="0041082C"/>
    <w:rsid w:val="00446DEA"/>
    <w:rsid w:val="00454159"/>
    <w:rsid w:val="00474DF4"/>
    <w:rsid w:val="004918F7"/>
    <w:rsid w:val="004A1C00"/>
    <w:rsid w:val="004E6361"/>
    <w:rsid w:val="004E6568"/>
    <w:rsid w:val="00506D8E"/>
    <w:rsid w:val="00515BFE"/>
    <w:rsid w:val="005370E0"/>
    <w:rsid w:val="005774DB"/>
    <w:rsid w:val="005942A8"/>
    <w:rsid w:val="00594701"/>
    <w:rsid w:val="005D6941"/>
    <w:rsid w:val="005E26E3"/>
    <w:rsid w:val="005F6505"/>
    <w:rsid w:val="006343C7"/>
    <w:rsid w:val="0065416F"/>
    <w:rsid w:val="00691272"/>
    <w:rsid w:val="006A65BA"/>
    <w:rsid w:val="006B0747"/>
    <w:rsid w:val="006C0096"/>
    <w:rsid w:val="006C17B0"/>
    <w:rsid w:val="006D4259"/>
    <w:rsid w:val="006F39FC"/>
    <w:rsid w:val="00704CA9"/>
    <w:rsid w:val="007204EF"/>
    <w:rsid w:val="00750321"/>
    <w:rsid w:val="0076376C"/>
    <w:rsid w:val="007A7B37"/>
    <w:rsid w:val="007D4A18"/>
    <w:rsid w:val="007F0BD9"/>
    <w:rsid w:val="007F49FF"/>
    <w:rsid w:val="008505C5"/>
    <w:rsid w:val="008D7AFD"/>
    <w:rsid w:val="00901F4B"/>
    <w:rsid w:val="009552DB"/>
    <w:rsid w:val="0099086E"/>
    <w:rsid w:val="00994E81"/>
    <w:rsid w:val="00996DDA"/>
    <w:rsid w:val="009F17DD"/>
    <w:rsid w:val="009F1A62"/>
    <w:rsid w:val="00A40DCC"/>
    <w:rsid w:val="00A45A41"/>
    <w:rsid w:val="00A76B40"/>
    <w:rsid w:val="00A831A1"/>
    <w:rsid w:val="00AA40C6"/>
    <w:rsid w:val="00AC4344"/>
    <w:rsid w:val="00AD200B"/>
    <w:rsid w:val="00AD704B"/>
    <w:rsid w:val="00B042F8"/>
    <w:rsid w:val="00B047F8"/>
    <w:rsid w:val="00B216B4"/>
    <w:rsid w:val="00B22BB8"/>
    <w:rsid w:val="00B238B9"/>
    <w:rsid w:val="00B6344E"/>
    <w:rsid w:val="00B94026"/>
    <w:rsid w:val="00B9764E"/>
    <w:rsid w:val="00BA709E"/>
    <w:rsid w:val="00BE0DA2"/>
    <w:rsid w:val="00BF6F18"/>
    <w:rsid w:val="00C32ED5"/>
    <w:rsid w:val="00C664A1"/>
    <w:rsid w:val="00C909C4"/>
    <w:rsid w:val="00C9371F"/>
    <w:rsid w:val="00CE5369"/>
    <w:rsid w:val="00D04AC5"/>
    <w:rsid w:val="00D06FE3"/>
    <w:rsid w:val="00D10B65"/>
    <w:rsid w:val="00D10CDF"/>
    <w:rsid w:val="00D11445"/>
    <w:rsid w:val="00D15F3D"/>
    <w:rsid w:val="00D2528F"/>
    <w:rsid w:val="00D263D9"/>
    <w:rsid w:val="00D35972"/>
    <w:rsid w:val="00D35B88"/>
    <w:rsid w:val="00D37407"/>
    <w:rsid w:val="00D4317F"/>
    <w:rsid w:val="00D558B4"/>
    <w:rsid w:val="00D90295"/>
    <w:rsid w:val="00DC79EE"/>
    <w:rsid w:val="00E03CD0"/>
    <w:rsid w:val="00E146F1"/>
    <w:rsid w:val="00E2013E"/>
    <w:rsid w:val="00E7018C"/>
    <w:rsid w:val="00EB2553"/>
    <w:rsid w:val="00EB5922"/>
    <w:rsid w:val="00EE706B"/>
    <w:rsid w:val="00F23EC9"/>
    <w:rsid w:val="00F43613"/>
    <w:rsid w:val="00F66278"/>
    <w:rsid w:val="00F82B68"/>
    <w:rsid w:val="00FE5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8A8953"/>
  <w15:chartTrackingRefBased/>
  <w15:docId w15:val="{0C559260-F2C9-DB4A-80F0-0290F2EF7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0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0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0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0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0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0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0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0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0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0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0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0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0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0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0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0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0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0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0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0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0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0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0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0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0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0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0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0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01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9764E"/>
  </w:style>
  <w:style w:type="paragraph" w:styleId="Footer">
    <w:name w:val="footer"/>
    <w:basedOn w:val="Normal"/>
    <w:link w:val="FooterChar"/>
    <w:uiPriority w:val="99"/>
    <w:unhideWhenUsed/>
    <w:rsid w:val="00B97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64E"/>
  </w:style>
  <w:style w:type="character" w:styleId="PageNumber">
    <w:name w:val="page number"/>
    <w:basedOn w:val="DefaultParagraphFont"/>
    <w:uiPriority w:val="99"/>
    <w:semiHidden/>
    <w:unhideWhenUsed/>
    <w:rsid w:val="00B9764E"/>
  </w:style>
  <w:style w:type="paragraph" w:styleId="Revision">
    <w:name w:val="Revision"/>
    <w:hidden/>
    <w:uiPriority w:val="99"/>
    <w:semiHidden/>
    <w:rsid w:val="00244E36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1524F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03322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3226"/>
    <w:rPr>
      <w:color w:val="96607D"/>
      <w:u w:val="single"/>
    </w:rPr>
  </w:style>
  <w:style w:type="paragraph" w:customStyle="1" w:styleId="msonormal0">
    <w:name w:val="msonormal"/>
    <w:basedOn w:val="Normal"/>
    <w:rsid w:val="0003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paragraph" w:customStyle="1" w:styleId="font5">
    <w:name w:val="font5"/>
    <w:basedOn w:val="Normal"/>
    <w:rsid w:val="0003322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kern w:val="0"/>
      <w:sz w:val="22"/>
      <w:szCs w:val="22"/>
      <w:lang w:val="es-CO" w:eastAsia="es-CO"/>
      <w14:ligatures w14:val="none"/>
    </w:rPr>
  </w:style>
  <w:style w:type="paragraph" w:customStyle="1" w:styleId="font6">
    <w:name w:val="font6"/>
    <w:basedOn w:val="Normal"/>
    <w:rsid w:val="0003322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kern w:val="0"/>
      <w:sz w:val="22"/>
      <w:szCs w:val="22"/>
      <w:lang w:val="es-CO" w:eastAsia="es-CO"/>
      <w14:ligatures w14:val="none"/>
    </w:rPr>
  </w:style>
  <w:style w:type="paragraph" w:customStyle="1" w:styleId="xl65">
    <w:name w:val="xl65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kern w:val="0"/>
      <w:lang w:val="es-CO" w:eastAsia="es-CO"/>
      <w14:ligatures w14:val="none"/>
    </w:rPr>
  </w:style>
  <w:style w:type="paragraph" w:customStyle="1" w:styleId="xl66">
    <w:name w:val="xl66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7">
    <w:name w:val="xl67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8">
    <w:name w:val="xl68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lang w:val="es-CO" w:eastAsia="es-CO"/>
      <w14:ligatures w14:val="none"/>
    </w:rPr>
  </w:style>
  <w:style w:type="paragraph" w:customStyle="1" w:styleId="xl69">
    <w:name w:val="xl69"/>
    <w:basedOn w:val="Normal"/>
    <w:rsid w:val="00033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es-CO" w:eastAsia="es-CO"/>
      <w14:ligatures w14:val="none"/>
    </w:rPr>
  </w:style>
  <w:style w:type="paragraph" w:customStyle="1" w:styleId="xl70">
    <w:name w:val="xl70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val="es-CO" w:eastAsia="es-CO"/>
      <w14:ligatures w14:val="none"/>
    </w:rPr>
  </w:style>
  <w:style w:type="paragraph" w:customStyle="1" w:styleId="xl71">
    <w:name w:val="xl71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2">
    <w:name w:val="xl72"/>
    <w:basedOn w:val="Normal"/>
    <w:rsid w:val="0003322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3">
    <w:name w:val="xl73"/>
    <w:basedOn w:val="Normal"/>
    <w:rsid w:val="00033226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4">
    <w:name w:val="xl74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:lang w:val="es-CO" w:eastAsia="es-CO"/>
      <w14:ligatures w14:val="none"/>
    </w:rPr>
  </w:style>
  <w:style w:type="paragraph" w:customStyle="1" w:styleId="xl75">
    <w:name w:val="xl75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6">
    <w:name w:val="xl76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val="es-CO" w:eastAsia="es-CO"/>
      <w14:ligatures w14:val="none"/>
    </w:rPr>
  </w:style>
  <w:style w:type="paragraph" w:customStyle="1" w:styleId="xl77">
    <w:name w:val="xl77"/>
    <w:basedOn w:val="Normal"/>
    <w:rsid w:val="00033226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val="es-CO"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8</Pages>
  <Words>2043</Words>
  <Characters>1164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AUGUSTO GONZALEZ MARIN</dc:creator>
  <cp:keywords/>
  <dc:description/>
  <cp:lastModifiedBy>ANGEL AUGUSTO GONZALEZ MARIN</cp:lastModifiedBy>
  <cp:revision>27</cp:revision>
  <dcterms:created xsi:type="dcterms:W3CDTF">2026-02-23T15:13:00Z</dcterms:created>
  <dcterms:modified xsi:type="dcterms:W3CDTF">2026-06-19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39ab2e-f6a8-4de6-9917-34ffff0a7164</vt:lpwstr>
  </property>
</Properties>
</file>